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C890B" w14:textId="064144B8" w:rsidR="00F53E19" w:rsidRPr="00FB6C0D" w:rsidRDefault="00F53E19" w:rsidP="00F53E19">
      <w:pPr>
        <w:tabs>
          <w:tab w:val="left" w:pos="2520"/>
        </w:tabs>
        <w:rPr>
          <w:rFonts w:ascii="Times New Roman" w:hAnsi="Times New Roman" w:cs="Times New Roman"/>
          <w:u w:val="single"/>
        </w:rPr>
      </w:pPr>
      <w:r w:rsidRPr="00FB6C0D">
        <w:rPr>
          <w:rFonts w:ascii="Times New Roman" w:hAnsi="Times New Roman" w:cs="Times New Roman" w:hint="eastAsia"/>
          <w:u w:val="single"/>
        </w:rPr>
        <w:t xml:space="preserve">Supplementary Table </w:t>
      </w:r>
      <w:r w:rsidRPr="00FB6C0D">
        <w:rPr>
          <w:rFonts w:ascii="Times New Roman" w:hAnsi="Times New Roman" w:cs="Times New Roman"/>
          <w:u w:val="single"/>
        </w:rPr>
        <w:t xml:space="preserve">1: </w:t>
      </w:r>
      <w:r w:rsidRPr="00FB6C0D">
        <w:rPr>
          <w:rFonts w:ascii="Times New Roman" w:hAnsi="Times New Roman" w:cs="Times New Roman"/>
          <w:i/>
          <w:iCs/>
          <w:u w:val="single"/>
        </w:rPr>
        <w:t>Estimated</w:t>
      </w:r>
      <w:r w:rsidRPr="00FB6C0D">
        <w:rPr>
          <w:rFonts w:ascii="Times New Roman" w:hAnsi="Times New Roman" w:cs="Times New Roman" w:hint="eastAsia"/>
          <w:i/>
          <w:iCs/>
          <w:u w:val="single"/>
        </w:rPr>
        <w:t xml:space="preserve"> Marginal Means of Outcome Variables</w:t>
      </w:r>
    </w:p>
    <w:tbl>
      <w:tblPr>
        <w:tblW w:w="966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6"/>
        <w:gridCol w:w="1528"/>
        <w:gridCol w:w="1789"/>
        <w:gridCol w:w="80"/>
        <w:gridCol w:w="1789"/>
        <w:gridCol w:w="120"/>
        <w:gridCol w:w="1789"/>
      </w:tblGrid>
      <w:tr w:rsidR="00F53E19" w:rsidRPr="00BD5A50" w14:paraId="620939AE" w14:textId="77777777" w:rsidTr="00985E8A">
        <w:trPr>
          <w:trHeight w:val="510"/>
        </w:trPr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2285E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Outcome Variable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43489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Tim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3687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Control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0AB6B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0EB3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Exp1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1B86A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A667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Exp2</w:t>
            </w:r>
          </w:p>
        </w:tc>
      </w:tr>
      <w:tr w:rsidR="00F53E19" w:rsidRPr="00BD5A50" w14:paraId="13AE2724" w14:textId="77777777" w:rsidTr="00985E8A">
        <w:trPr>
          <w:trHeight w:val="765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6A8FC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40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 xml:space="preserve">　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D827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 xml:space="preserve">　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314E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i/>
                <w:iCs/>
                <w:color w:val="1F1F1F"/>
                <w:kern w:val="0"/>
                <w14:ligatures w14:val="none"/>
              </w:rPr>
              <w:t>EMM</w:t>
            </w: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 xml:space="preserve"> [95% </w:t>
            </w:r>
            <w:r w:rsidRPr="00BD5A50">
              <w:rPr>
                <w:rFonts w:ascii="Times New Roman" w:eastAsia="PMingLiU" w:hAnsi="Times New Roman" w:cs="Times New Roman"/>
                <w:i/>
                <w:iCs/>
                <w:color w:val="1F1F1F"/>
                <w:kern w:val="0"/>
                <w14:ligatures w14:val="none"/>
              </w:rPr>
              <w:t>CI</w:t>
            </w: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]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5BD8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5D01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i/>
                <w:iCs/>
                <w:color w:val="1F1F1F"/>
                <w:kern w:val="0"/>
                <w14:ligatures w14:val="none"/>
              </w:rPr>
              <w:t>EMM</w:t>
            </w: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 xml:space="preserve"> [95% </w:t>
            </w:r>
            <w:r w:rsidRPr="00BD5A50">
              <w:rPr>
                <w:rFonts w:ascii="Times New Roman" w:eastAsia="PMingLiU" w:hAnsi="Times New Roman" w:cs="Times New Roman"/>
                <w:i/>
                <w:iCs/>
                <w:color w:val="1F1F1F"/>
                <w:kern w:val="0"/>
                <w14:ligatures w14:val="none"/>
              </w:rPr>
              <w:t>CI</w:t>
            </w: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]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DFF7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D652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i/>
                <w:iCs/>
                <w:color w:val="1F1F1F"/>
                <w:kern w:val="0"/>
                <w14:ligatures w14:val="none"/>
              </w:rPr>
              <w:t>EMM</w:t>
            </w: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 xml:space="preserve"> [95%</w:t>
            </w:r>
            <w:r w:rsidRPr="00BD5A50">
              <w:rPr>
                <w:rFonts w:ascii="Times New Roman" w:eastAsia="PMingLiU" w:hAnsi="Times New Roman" w:cs="Times New Roman"/>
                <w:i/>
                <w:iCs/>
                <w:color w:val="1F1F1F"/>
                <w:kern w:val="0"/>
                <w14:ligatures w14:val="none"/>
              </w:rPr>
              <w:t xml:space="preserve"> CI</w:t>
            </w: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]</w:t>
            </w:r>
          </w:p>
        </w:tc>
      </w:tr>
      <w:tr w:rsidR="00F53E19" w:rsidRPr="00BD5A50" w14:paraId="12018038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5CBB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ERM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44C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668A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.46 [5.96, 6.96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C18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439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.30 [5.80, 6.80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29808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350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.15 [5.66, 6.65]</w:t>
            </w:r>
          </w:p>
        </w:tc>
      </w:tr>
      <w:tr w:rsidR="00F53E19" w:rsidRPr="00BD5A50" w14:paraId="501B921A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ACC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00C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39C2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.78 [6.28, 7.28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FB7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4E7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.41 [5.91, 6.91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BE83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A70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.41 [5.91, 6.90]</w:t>
            </w:r>
          </w:p>
        </w:tc>
      </w:tr>
      <w:tr w:rsidR="00F53E19" w:rsidRPr="00BD5A50" w14:paraId="176899DC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0C6E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CB5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3FB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.63 [6.13, 7.13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2B8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167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.33 [5.83, 6.83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8C9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FB6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.63 [6.17, 7.10]</w:t>
            </w:r>
          </w:p>
        </w:tc>
      </w:tr>
      <w:tr w:rsidR="00F53E19" w:rsidRPr="00BD5A50" w14:paraId="0794ACCB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339C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D661C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049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39BC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FA8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8F3F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4210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3E19" w:rsidRPr="00BD5A50" w14:paraId="036D6FE6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9CA5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GAD-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48E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55DA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7.39 [6.86, 7.91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59F8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3D0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7.38 [6.86, 7.91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23618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1EB5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7.32 [6.79, 7.84]</w:t>
            </w:r>
          </w:p>
        </w:tc>
      </w:tr>
      <w:tr w:rsidR="00F53E19" w:rsidRPr="00BD5A50" w14:paraId="1DAEAA80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8C7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919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3E0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7.50 [6.97, 8.02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868E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CC98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7.74 [7.21, 8.27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BD33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31EB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7.92 [7.42, 8.42]</w:t>
            </w:r>
          </w:p>
        </w:tc>
      </w:tr>
      <w:tr w:rsidR="00F53E19" w:rsidRPr="00BD5A50" w14:paraId="27965769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FBDA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C732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9BEA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7.42 [6.89, 7.95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3508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3535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7.43 [6.90, 7.95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005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A0B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7.71 [7.18, 8.23]</w:t>
            </w:r>
          </w:p>
        </w:tc>
      </w:tr>
      <w:tr w:rsidR="00F53E19" w:rsidRPr="00BD5A50" w14:paraId="3888161E" w14:textId="77777777" w:rsidTr="00985E8A">
        <w:trPr>
          <w:trHeight w:val="8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4233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1D04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0F2D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6B3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E48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E4798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D544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3E19" w:rsidRPr="00BD5A50" w14:paraId="09BD7A39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55862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HQ-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9F7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F49D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39 [4.54, 6.24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179C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8AC1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69 [4.84, 6.54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FCDE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941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14 [4.30, 5.98]</w:t>
            </w:r>
          </w:p>
        </w:tc>
      </w:tr>
      <w:tr w:rsidR="00F53E19" w:rsidRPr="00BD5A50" w14:paraId="6C784FCB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688D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796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EB7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16 [4.31, 6.00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10A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7BE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.87 [4.02, 5.71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57A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6BDB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.92 [4.07, 5.77]</w:t>
            </w:r>
          </w:p>
        </w:tc>
      </w:tr>
      <w:tr w:rsidR="00F53E19" w:rsidRPr="00BD5A50" w14:paraId="300CFF72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21C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5D1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D86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25 [4.40, 6.09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0FFF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A04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09 [4.24, 5.93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D5C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46D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.77 [3.92, 5.61]</w:t>
            </w:r>
          </w:p>
        </w:tc>
      </w:tr>
      <w:tr w:rsidR="00F53E19" w:rsidRPr="00BD5A50" w14:paraId="23E7CBB7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766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A4964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7F9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538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DC75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47E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375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3E19" w:rsidRPr="00BD5A50" w14:paraId="7F7770A9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EED6C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SS-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6F5B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512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0.0 [17.9, 22.1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E758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F45E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19.4 [17.3, 21.5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ABAC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BBF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19.5 [17.4, 21.6]</w:t>
            </w:r>
          </w:p>
        </w:tc>
      </w:tr>
      <w:tr w:rsidR="00F53E19" w:rsidRPr="00BD5A50" w14:paraId="0BD4757E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F37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D20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D668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18.2 [16.1, 20.3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279F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ED4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18.0 [15.9, 20.1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74C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950F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0.6 [18.5, 22.6]</w:t>
            </w:r>
          </w:p>
        </w:tc>
      </w:tr>
      <w:tr w:rsidR="00F53E19" w:rsidRPr="00BD5A50" w14:paraId="5F32F57C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C211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342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3F5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18.2 [16.1, 20.3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7F82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69F5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0.0 [17.8, 22.1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C3E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6E24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18.4 [16.3, 20.5]</w:t>
            </w:r>
          </w:p>
        </w:tc>
      </w:tr>
      <w:tr w:rsidR="00F53E19" w:rsidRPr="00BD5A50" w14:paraId="39794ECE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8B6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019AC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5CAF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8BD7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BC7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28D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DE1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3E19" w:rsidRPr="00BD5A50" w14:paraId="49C306F8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119FC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 w:hint="eastAsia"/>
                <w:color w:val="1F1F1F"/>
                <w:kern w:val="0"/>
                <w14:ligatures w14:val="none"/>
              </w:rPr>
              <w:t xml:space="preserve">CBI - </w:t>
            </w: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erson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E0F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414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5.4 [39.1, 51.7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DB78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E578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8.0 [41.7, 54.3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15E3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935D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6.4 [40.1, 52.7]</w:t>
            </w:r>
          </w:p>
        </w:tc>
      </w:tr>
      <w:tr w:rsidR="00F53E19" w:rsidRPr="00BD5A50" w14:paraId="0F19948C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22C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6C99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A69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4.5 [38.2, 50.8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1A44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4B4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3.1 [36.8, 49.4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9E82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C796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2.6 [36.3, 48.9]</w:t>
            </w:r>
          </w:p>
        </w:tc>
      </w:tr>
      <w:tr w:rsidR="00F53E19" w:rsidRPr="00BD5A50" w14:paraId="155ED9BE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809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54658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679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8.3 [42.0, 54.6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C2DC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6190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3.3 [37.0, 49.6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A9EE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F8FD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8.1 [41.8, 54.4]</w:t>
            </w:r>
          </w:p>
        </w:tc>
      </w:tr>
      <w:tr w:rsidR="00F53E19" w:rsidRPr="00BD5A50" w14:paraId="4775A55C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1A4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D25D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0244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D61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E93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2AB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4783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3E19" w:rsidRPr="00BD5A50" w14:paraId="474FD653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A0AA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 w:hint="eastAsia"/>
                <w:color w:val="1F1F1F"/>
                <w:kern w:val="0"/>
                <w14:ligatures w14:val="none"/>
              </w:rPr>
              <w:t xml:space="preserve">CBI - </w:t>
            </w: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Work-relate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5AA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F515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7.7 [43.0, 52.4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877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920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7.3 [42.6, 52.0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617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07E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7.9 [43.2, 52.6]</w:t>
            </w:r>
          </w:p>
        </w:tc>
      </w:tr>
      <w:tr w:rsidR="00F53E19" w:rsidRPr="00BD5A50" w14:paraId="4DF1E252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E0AD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2A808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5112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6.9 [42.2, 51.6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FBB4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FFF1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7.5 [42.8, 52.2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D19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B5E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9.3 [44.6, 54.0]</w:t>
            </w:r>
          </w:p>
        </w:tc>
      </w:tr>
      <w:tr w:rsidR="00F53E19" w:rsidRPr="00BD5A50" w14:paraId="11489263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4377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65C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E24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1.5 [46.8, 56.2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871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169E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7.4 [42.7, 52.1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D0B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504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1.7 [47.0, 56.4]</w:t>
            </w:r>
          </w:p>
        </w:tc>
      </w:tr>
      <w:tr w:rsidR="00F53E19" w:rsidRPr="00BD5A50" w14:paraId="35B4379F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48F7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0CE94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D16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ACA0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68E6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1969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762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3E19" w:rsidRPr="00BD5A50" w14:paraId="67F00F6C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6AD18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 w:hint="eastAsia"/>
                <w:color w:val="1F1F1F"/>
                <w:kern w:val="0"/>
                <w14:ligatures w14:val="none"/>
              </w:rPr>
              <w:t xml:space="preserve">CBI - </w:t>
            </w: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Client-relate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65D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F713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8.6 [53.0, 64.2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7A2C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649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8.8 [53.2, 64.4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D1F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A88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6.6 [51.0, 62.2]</w:t>
            </w:r>
          </w:p>
        </w:tc>
      </w:tr>
      <w:tr w:rsidR="00F53E19" w:rsidRPr="00BD5A50" w14:paraId="03024E22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992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046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7C5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8.7 [53.1, 64.3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0EA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7AA6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60.7 [55.1, 66.3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02E4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CD20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6.9 [51.3, 62.5]</w:t>
            </w:r>
          </w:p>
        </w:tc>
      </w:tr>
      <w:tr w:rsidR="00F53E19" w:rsidRPr="00BD5A50" w14:paraId="06D7BC2F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296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CE6A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7E48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4.3 [48.7, 59.9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458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4C4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8.4 [52.8, 64.0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985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F2D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9.7 [54.1, 65.3]</w:t>
            </w:r>
          </w:p>
        </w:tc>
      </w:tr>
      <w:tr w:rsidR="00F53E19" w:rsidRPr="00BD5A50" w14:paraId="60C681AA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12A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06ED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19AC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6E4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182A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7F6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BB0B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3E19" w:rsidRPr="00BD5A50" w14:paraId="478BA1F8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5144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 w:hint="eastAsia"/>
                <w:color w:val="1F1F1F"/>
                <w:kern w:val="0"/>
                <w14:ligatures w14:val="none"/>
              </w:rPr>
              <w:t>SC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76D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025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.01 [2.75, 3.28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4F1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4375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.01 [2.74, 3.28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ABC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5B91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.97 [2.70, 3.24]</w:t>
            </w:r>
          </w:p>
        </w:tc>
      </w:tr>
      <w:tr w:rsidR="00F53E19" w:rsidRPr="00BD5A50" w14:paraId="79A877CB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7A6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20DB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63F0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.87 [2.60, 3.14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36A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89C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.79 [2.52, 3.06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F95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CBE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.91 [2.64, 3.18]</w:t>
            </w:r>
          </w:p>
        </w:tc>
      </w:tr>
      <w:tr w:rsidR="00F53E19" w:rsidRPr="00BD5A50" w14:paraId="04E88540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91E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1CE4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CD6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.75 [2.48, 3.02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B4D5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3F96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.80 [2.53, 3.07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874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F194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.99 [2.72, 3.25]</w:t>
            </w:r>
          </w:p>
        </w:tc>
      </w:tr>
      <w:tr w:rsidR="00F53E19" w:rsidRPr="00BD5A50" w14:paraId="34D2D4B8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C8A7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9DDFC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6011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387A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A88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059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0A1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3E19" w:rsidRPr="00BD5A50" w14:paraId="24F9DED0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771CF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WM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D94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6DA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7.1 [35.0, 39.2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DA0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A552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6.9 [34.8, 39.0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2967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3E58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7.3 [35.2, 39.4]</w:t>
            </w:r>
          </w:p>
        </w:tc>
      </w:tr>
      <w:tr w:rsidR="00F53E19" w:rsidRPr="00BD5A50" w14:paraId="67FC8100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598D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4802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596D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7.3 [35.2, 39.4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5A5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B0B4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8.0 [35.9, 40.1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768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4EF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8.1 [36.0, 40.2]</w:t>
            </w:r>
          </w:p>
        </w:tc>
      </w:tr>
      <w:tr w:rsidR="00F53E19" w:rsidRPr="00BD5A50" w14:paraId="611DEB95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DBA3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81F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73C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6.8 [34.7, 38.9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8DEE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F0D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7.3 [35.2, 39.4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E0D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15A3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8.6 [36.5, 40.7]</w:t>
            </w:r>
          </w:p>
        </w:tc>
      </w:tr>
      <w:tr w:rsidR="00F53E19" w:rsidRPr="00BD5A50" w14:paraId="50647522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38E8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350C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034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B50B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3D7EB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F13A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10FB5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3E19" w:rsidRPr="00BD5A50" w14:paraId="3E55F540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8626" w14:textId="77777777" w:rsidR="00F53E19" w:rsidRPr="00BD5A50" w:rsidRDefault="00F53E19" w:rsidP="00985E8A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WG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2FC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re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DD1A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01 [4.67, 5.35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06D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DE922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06 [4.72, 5.41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949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68F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06 [4.72, 5.41]</w:t>
            </w:r>
          </w:p>
        </w:tc>
      </w:tr>
      <w:tr w:rsidR="00F53E19" w:rsidRPr="00BD5A50" w14:paraId="62637EB8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6069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4C8C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Post-te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67DBE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02 [4.68, 5.36]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29533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A1B0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12 [4.78, 5.46]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1C6C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E64A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25 [4.91, 5.59]</w:t>
            </w:r>
          </w:p>
        </w:tc>
      </w:tr>
      <w:tr w:rsidR="00F53E19" w:rsidRPr="00BD5A50" w14:paraId="36DA8EC6" w14:textId="77777777" w:rsidTr="00985E8A">
        <w:trPr>
          <w:trHeight w:val="20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150E2" w14:textId="77777777" w:rsidR="00F53E19" w:rsidRPr="00BD5A50" w:rsidRDefault="00F53E19" w:rsidP="00985E8A">
            <w:pPr>
              <w:widowControl/>
              <w:spacing w:after="0" w:line="240" w:lineRule="auto"/>
              <w:ind w:firstLineChars="100" w:firstLine="240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 xml:space="preserve">　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8A121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Follow-up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A3D3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32 [4.98, 5.67]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B32BD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62247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54 [5.20, 5.88]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DB84F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4A996" w14:textId="77777777" w:rsidR="00F53E19" w:rsidRPr="00BD5A50" w:rsidRDefault="00F53E19" w:rsidP="00985E8A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D5A50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5.36 [5.02, 5.70]</w:t>
            </w:r>
          </w:p>
        </w:tc>
      </w:tr>
    </w:tbl>
    <w:p w14:paraId="79A40D01" w14:textId="77777777" w:rsidR="00F53E19" w:rsidRDefault="00F53E19" w:rsidP="00F53E19">
      <w:pPr>
        <w:widowControl/>
        <w:sectPr w:rsidR="00F53E19" w:rsidSect="00F53E19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593DFB8" w14:textId="77777777" w:rsidR="00F53E19" w:rsidRPr="00560007" w:rsidRDefault="00F53E19" w:rsidP="00F53E19">
      <w:pPr>
        <w:rPr>
          <w:rFonts w:ascii="Times New Roman" w:hAnsi="Times New Roman" w:cs="Times New Roman"/>
          <w:u w:val="single"/>
        </w:rPr>
      </w:pPr>
      <w:r w:rsidRPr="00560007">
        <w:rPr>
          <w:rFonts w:ascii="Times New Roman" w:hAnsi="Times New Roman" w:cs="Times New Roman" w:hint="eastAsia"/>
          <w:u w:val="single"/>
        </w:rPr>
        <w:lastRenderedPageBreak/>
        <w:t xml:space="preserve">Supplementary Table </w:t>
      </w:r>
      <w:r w:rsidRPr="00560007">
        <w:rPr>
          <w:rFonts w:ascii="Times New Roman" w:hAnsi="Times New Roman" w:cs="Times New Roman"/>
          <w:u w:val="single"/>
        </w:rPr>
        <w:t xml:space="preserve">2: </w:t>
      </w:r>
      <w:r w:rsidRPr="00560007">
        <w:rPr>
          <w:rFonts w:ascii="Times New Roman" w:hAnsi="Times New Roman" w:cs="Times New Roman" w:hint="eastAsia"/>
          <w:i/>
          <w:iCs/>
          <w:u w:val="single"/>
        </w:rPr>
        <w:t xml:space="preserve">Estimated Time Changes </w:t>
      </w:r>
      <w:r w:rsidRPr="00560007">
        <w:rPr>
          <w:rFonts w:ascii="Times New Roman" w:hAnsi="Times New Roman" w:cs="Times New Roman"/>
          <w:i/>
          <w:iCs/>
          <w:u w:val="single"/>
        </w:rPr>
        <w:t>within</w:t>
      </w:r>
      <w:r w:rsidRPr="00560007">
        <w:rPr>
          <w:rFonts w:ascii="Times New Roman" w:hAnsi="Times New Roman" w:cs="Times New Roman" w:hint="eastAsia"/>
          <w:i/>
          <w:iCs/>
          <w:u w:val="single"/>
        </w:rPr>
        <w:t xml:space="preserve"> Groups and Difference-in-Differences Relative to Control</w:t>
      </w:r>
    </w:p>
    <w:tbl>
      <w:tblPr>
        <w:tblW w:w="139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2020"/>
        <w:gridCol w:w="1225"/>
        <w:gridCol w:w="700"/>
        <w:gridCol w:w="120"/>
        <w:gridCol w:w="1225"/>
        <w:gridCol w:w="641"/>
        <w:gridCol w:w="1841"/>
        <w:gridCol w:w="711"/>
        <w:gridCol w:w="140"/>
        <w:gridCol w:w="1225"/>
        <w:gridCol w:w="643"/>
        <w:gridCol w:w="1418"/>
        <w:gridCol w:w="567"/>
      </w:tblGrid>
      <w:tr w:rsidR="00F53E19" w:rsidRPr="00816A6A" w14:paraId="0D635D63" w14:textId="77777777" w:rsidTr="00985E8A">
        <w:trPr>
          <w:trHeight w:val="64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4F2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sure</w:t>
            </w: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D66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BEBB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  <w:t>Control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2A0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4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BDE6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  <w:t>Exp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0E8E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8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459B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  <w:t>Exp2</w:t>
            </w:r>
          </w:p>
        </w:tc>
      </w:tr>
      <w:tr w:rsidR="00F53E19" w:rsidRPr="00816A6A" w14:paraId="3B73509E" w14:textId="77777777" w:rsidTr="00985E8A">
        <w:trPr>
          <w:trHeight w:val="6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25B8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D5B1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BC15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vertAlign w:val="subscript"/>
                <w14:ligatures w14:val="none"/>
              </w:rPr>
              <w:t>grou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6085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ADF9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0E34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vertAlign w:val="subscript"/>
                <w14:ligatures w14:val="none"/>
              </w:rPr>
              <w:t>group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CB7F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A8B5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  <w:t>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vertAlign w:val="subscript"/>
                <w14:ligatures w14:val="none"/>
              </w:rPr>
              <w:t>group</w:t>
            </w:r>
            <w:proofErr w:type="spellEnd"/>
            <w:r w:rsidRPr="00816A6A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  <w:t xml:space="preserve">- 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vertAlign w:val="subscript"/>
                <w14:ligatures w14:val="none"/>
              </w:rPr>
              <w:t>control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1930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2536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5700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vertAlign w:val="subscript"/>
                <w14:ligatures w14:val="none"/>
              </w:rPr>
              <w:t>group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69FF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2C8A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  <w:t>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vertAlign w:val="subscript"/>
                <w14:ligatures w14:val="none"/>
              </w:rPr>
              <w:t>group</w:t>
            </w:r>
            <w:proofErr w:type="spellEnd"/>
            <w:r w:rsidRPr="00816A6A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14:ligatures w14:val="none"/>
              </w:rPr>
              <w:t xml:space="preserve">- 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vertAlign w:val="subscript"/>
                <w14:ligatures w14:val="none"/>
              </w:rPr>
              <w:t>contro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7876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F53E19" w:rsidRPr="00816A6A" w14:paraId="52EDED4E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8861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8E7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9BC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195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AAF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EAE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79D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B90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CA1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7C9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19B7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688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4C5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8B53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0B7B2E6A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5A4C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E244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93E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27B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4C2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8EB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94AE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AA27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357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7FA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3C6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DB8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1407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726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3D3B9FB1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41F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D-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A58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D46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9C6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DFD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C1B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EF5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597C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723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D30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F4A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81D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EBA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8114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5BA2B646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A2D7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9BE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CCD0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474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940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FE6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4C1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62D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FE0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D80C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2BA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80B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A6DE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7221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7618A5FC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7BF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Q-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7E3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615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4FF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AED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748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559C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151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D0AB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0F5E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5AC0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5D7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89E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3D6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F53E19" w:rsidRPr="00816A6A" w14:paraId="1F4C7C0C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AC8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C9B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978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B6E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4E50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4626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60E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2B3C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7606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A7FC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A54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26B6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741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53AC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2A0B5801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A21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S-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A1C0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12F6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5330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6F0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315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67E0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D4E2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ADFF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F0D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B469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10A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9078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86B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F53E19" w:rsidRPr="00816A6A" w14:paraId="098A79B7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F98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723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843B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B584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01C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A17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081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DBE5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CC55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308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E067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5DF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FEEC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DDF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463B5288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0B1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BI-Person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5DB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48A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B1B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D0E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321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5FF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12E0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F701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C59B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3A6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B1A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35A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3E0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011309F6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09E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A4B8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D39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FA6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3190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488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244F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F94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ACB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1B3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DBC1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3B9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A7A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CB54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549863D8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D97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BI-Wor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F8AE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D1B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FEC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770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088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.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D293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C91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A6F4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B8F1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79A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07B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BD5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B11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491DC3C3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B40E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3CF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E394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85FB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DB4A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EA3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62D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471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722A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770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F66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1AE9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413F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22F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548C8820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DBB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BI-Cli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E1F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D8CD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764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69D1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769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7D7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B0B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54E8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355C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BC5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C11A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CED8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56E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00E1FB91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13E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94C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8CE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685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1879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4A2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9627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818A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B6C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AA8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BFC6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D33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540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284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1ACC788F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94C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C15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C734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5AB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C65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F0FE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16E8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FCA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2A5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B5B1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7B7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471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C580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1AF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51BE479C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9BEF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12B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A385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31B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CCF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01F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3F5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D02B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A6E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51BF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EDA3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BFF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BCE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975F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4AA027C0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1A3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A09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C18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273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955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CF5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7CD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544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C6E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010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893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B9A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EC8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194A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F53E19" w:rsidRPr="00816A6A" w14:paraId="2A49708E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1D83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FCF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608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2D7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6922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F7C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1D1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F54C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4F49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46E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5FEE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02FE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21F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2C12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737ECE77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BA9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G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55BB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test vs. Pre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C4BC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ECE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08C2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2C7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1CD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D8AC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138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D021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740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803F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AB7D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BB3D4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F53E19" w:rsidRPr="00816A6A" w14:paraId="4E2063B0" w14:textId="77777777" w:rsidTr="00985E8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38E35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38583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 vs. Pretes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5A88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F8796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13A9D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290EB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E7930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BFCFA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4FB2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3FC6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7EC11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8156E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ADAD9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AB862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F53E19" w:rsidRPr="00816A6A" w14:paraId="69C0E450" w14:textId="77777777" w:rsidTr="00985E8A">
        <w:trPr>
          <w:trHeight w:val="315"/>
        </w:trPr>
        <w:tc>
          <w:tcPr>
            <w:tcW w:w="13916" w:type="dxa"/>
            <w:gridSpan w:val="1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9D39D8" w14:textId="77777777" w:rsidR="00F53E19" w:rsidRPr="00816A6A" w:rsidRDefault="00F53E19" w:rsidP="00985E8A">
            <w:pPr>
              <w:widowControl/>
              <w:snapToGri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Note.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 each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measure and each group of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asts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, the </w:t>
            </w:r>
            <w:r w:rsidRPr="0011124C">
              <w:rPr>
                <w:rFonts w:ascii="Times New Roman" w:eastAsia="PMingLiU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values were adjusted for multiple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arisons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using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Bonferroni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method (6 contrasts for 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group</w:t>
            </w:r>
            <w:proofErr w:type="spellEnd"/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and four contrasts for 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group</w:t>
            </w:r>
            <w:proofErr w:type="spellEnd"/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∆</w:t>
            </w:r>
            <w:proofErr w:type="spellStart"/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M</w:t>
            </w:r>
            <w:r w:rsidRPr="00816A6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control</w:t>
            </w:r>
            <w:proofErr w:type="spellEnd"/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). </w:t>
            </w:r>
          </w:p>
        </w:tc>
      </w:tr>
    </w:tbl>
    <w:p w14:paraId="2803D0E4" w14:textId="77777777" w:rsidR="00F53E19" w:rsidRPr="004A1D85" w:rsidRDefault="00F53E19" w:rsidP="00F53E19">
      <w:pPr>
        <w:widowControl/>
        <w:sectPr w:rsidR="00F53E19" w:rsidRPr="004A1D85" w:rsidSect="00F53E19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35719006" w14:textId="77777777" w:rsidR="00F53E19" w:rsidRPr="00B37B1C" w:rsidRDefault="00F53E19" w:rsidP="00F53E19">
      <w:pPr>
        <w:rPr>
          <w:rFonts w:ascii="Times New Roman" w:hAnsi="Times New Roman" w:cs="Times New Roman"/>
        </w:rPr>
      </w:pPr>
      <w:r w:rsidRPr="00B37B1C">
        <w:rPr>
          <w:rFonts w:ascii="Times New Roman" w:hAnsi="Times New Roman" w:cs="Times New Roman" w:hint="eastAsia"/>
          <w:u w:val="single"/>
        </w:rPr>
        <w:lastRenderedPageBreak/>
        <w:t>Supplementary Figure 1</w:t>
      </w:r>
      <w:r w:rsidRPr="00B37B1C">
        <w:rPr>
          <w:rFonts w:ascii="Times New Roman" w:hAnsi="Times New Roman" w:cs="Times New Roman"/>
          <w:u w:val="single"/>
        </w:rPr>
        <w:t xml:space="preserve">: </w:t>
      </w:r>
      <w:r w:rsidRPr="00B37B1C">
        <w:rPr>
          <w:rFonts w:ascii="Times New Roman" w:hAnsi="Times New Roman" w:cs="Times New Roman"/>
          <w:i/>
          <w:iCs/>
          <w:u w:val="single"/>
        </w:rPr>
        <w:t xml:space="preserve">Predicted group mean of </w:t>
      </w:r>
      <w:r w:rsidRPr="00B37B1C">
        <w:rPr>
          <w:rFonts w:ascii="Times New Roman" w:hAnsi="Times New Roman" w:cs="Times New Roman" w:hint="eastAsia"/>
          <w:i/>
          <w:iCs/>
          <w:u w:val="single"/>
        </w:rPr>
        <w:t>outcome measures</w:t>
      </w:r>
      <w:r w:rsidRPr="00B37B1C">
        <w:rPr>
          <w:rFonts w:ascii="Times New Roman" w:hAnsi="Times New Roman" w:cs="Times New Roman"/>
          <w:i/>
          <w:iCs/>
          <w:u w:val="single"/>
        </w:rPr>
        <w:t xml:space="preserve"> across time </w:t>
      </w:r>
      <w:r w:rsidRPr="002D47CA">
        <w:rPr>
          <w:rFonts w:ascii="Times New Roman" w:hAnsi="Times New Roman" w:cs="Times New Roman"/>
          <w:i/>
          <w:iCs/>
        </w:rPr>
        <w:t>points</w:t>
      </w:r>
      <w:r>
        <w:rPr>
          <w:noProof/>
        </w:rPr>
        <w:drawing>
          <wp:inline distT="0" distB="0" distL="0" distR="0" wp14:anchorId="5E004E5E" wp14:editId="30E5056B">
            <wp:extent cx="4256816" cy="7461850"/>
            <wp:effectExtent l="0" t="0" r="0" b="6350"/>
            <wp:docPr id="302163887" name="Picture 18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163887" name="Picture 18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894" cy="746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AEFDCF" w14:textId="77777777" w:rsidR="00F53E19" w:rsidRDefault="00F53E19" w:rsidP="00F53E19">
      <w:pPr>
        <w:widowControl/>
      </w:pPr>
      <w:r>
        <w:rPr>
          <w:noProof/>
        </w:rPr>
        <w:lastRenderedPageBreak/>
        <w:drawing>
          <wp:inline distT="0" distB="0" distL="0" distR="0" wp14:anchorId="2F25F71E" wp14:editId="5D0DA6D2">
            <wp:extent cx="4502874" cy="7893170"/>
            <wp:effectExtent l="0" t="0" r="0" b="0"/>
            <wp:docPr id="396824476" name="Picture 20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824476" name="Picture 20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393" cy="7899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 w14:paraId="344BE0EA" w14:textId="77777777" w:rsidR="00F53E19" w:rsidRDefault="00F53E19" w:rsidP="00F53E19">
      <w:r>
        <w:rPr>
          <w:noProof/>
        </w:rPr>
        <w:lastRenderedPageBreak/>
        <w:drawing>
          <wp:inline distT="0" distB="0" distL="0" distR="0" wp14:anchorId="53D64333" wp14:editId="6FC5B508">
            <wp:extent cx="4433977" cy="7772400"/>
            <wp:effectExtent l="0" t="0" r="5080" b="0"/>
            <wp:docPr id="67109660" name="Picture 2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09660" name="Picture 2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728" cy="7778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A5203C" w14:textId="367532D9" w:rsidR="00F210FA" w:rsidRPr="00F53E19" w:rsidRDefault="00F210FA" w:rsidP="00F53E19"/>
    <w:sectPr w:rsidR="00F210FA" w:rsidRPr="00F53E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DAC"/>
    <w:rsid w:val="0011124C"/>
    <w:rsid w:val="001952CB"/>
    <w:rsid w:val="002C03C9"/>
    <w:rsid w:val="002D47CA"/>
    <w:rsid w:val="002E7F09"/>
    <w:rsid w:val="003D6771"/>
    <w:rsid w:val="003E3399"/>
    <w:rsid w:val="003F64E6"/>
    <w:rsid w:val="004633E5"/>
    <w:rsid w:val="004832A0"/>
    <w:rsid w:val="004A1D85"/>
    <w:rsid w:val="004E620A"/>
    <w:rsid w:val="00560007"/>
    <w:rsid w:val="00690EA3"/>
    <w:rsid w:val="00691470"/>
    <w:rsid w:val="00727B40"/>
    <w:rsid w:val="00816A6A"/>
    <w:rsid w:val="00851DAC"/>
    <w:rsid w:val="008E29AD"/>
    <w:rsid w:val="009248F0"/>
    <w:rsid w:val="00956042"/>
    <w:rsid w:val="00995621"/>
    <w:rsid w:val="009D5FEF"/>
    <w:rsid w:val="00B15D87"/>
    <w:rsid w:val="00B37B1C"/>
    <w:rsid w:val="00B755D7"/>
    <w:rsid w:val="00BD5A50"/>
    <w:rsid w:val="00C93F60"/>
    <w:rsid w:val="00C97712"/>
    <w:rsid w:val="00D848C3"/>
    <w:rsid w:val="00E36373"/>
    <w:rsid w:val="00F210FA"/>
    <w:rsid w:val="00F53E19"/>
    <w:rsid w:val="00FB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3F80E"/>
  <w15:chartTrackingRefBased/>
  <w15:docId w15:val="{0AD92E13-846F-4947-84F8-10D317D15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7C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1D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D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DAC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DAC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D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DAC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DAC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DAC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DAC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D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D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DAC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D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D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DAC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D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DAC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D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D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D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D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D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D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D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D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D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D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DA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1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A7F51-3DBA-423C-8B38-94D05CB5C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5</Pages>
  <Words>644</Words>
  <Characters>3856</Characters>
  <Application>Microsoft Office Word</Application>
  <DocSecurity>0</DocSecurity>
  <Lines>1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Ka Chun</dc:creator>
  <cp:keywords/>
  <dc:description/>
  <cp:lastModifiedBy>Albert Chan (AIC)</cp:lastModifiedBy>
  <cp:revision>13</cp:revision>
  <dcterms:created xsi:type="dcterms:W3CDTF">2025-12-04T01:51:00Z</dcterms:created>
  <dcterms:modified xsi:type="dcterms:W3CDTF">2026-02-1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2a9ea1-57b6-4b30-8ee1-04e370bd6ab0</vt:lpwstr>
  </property>
</Properties>
</file>